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4872990" cy="651256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990" cy="65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2. Sequence similarity network of OmpD and its closest homologues in the Omp superfamily.</w:t>
      </w:r>
      <w:r>
        <w:rPr>
          <w:rFonts w:cs="Times New Roman" w:ascii="Times New Roman" w:hAnsi="Times New Roman"/>
        </w:rPr>
        <w:t xml:space="preserve"> Nodes represent protein sequences, and edges represent worst reciprocal blastp E-values that are higher than a given threshold. Visualization and color scheme as depicted in Figure 3.B. Squares correspond to proteins that have known crystal structures in the Protein Data Bank. Edges filtered to e-value &lt; 1e-155, median alignment length: 380 residues, median identity: 65.2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21:24:00Z</dcterms:created>
  <dc:creator>Daniel Aguayo</dc:creator>
  <dc:description/>
  <cp:keywords/>
  <dc:language>en-US</dc:language>
  <cp:lastModifiedBy>Daniel Aguayo</cp:lastModifiedBy>
  <dcterms:modified xsi:type="dcterms:W3CDTF">2014-08-13T21:26:00Z</dcterms:modified>
  <cp:revision>1</cp:revision>
  <dc:subject/>
  <dc:title/>
</cp:coreProperties>
</file>